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36F" w:rsidRPr="00FB7226" w:rsidRDefault="001E036F" w:rsidP="001E036F">
      <w:pPr>
        <w:spacing w:line="360" w:lineRule="auto"/>
        <w:rPr>
          <w:rFonts w:ascii="Arial" w:hAnsi="Arial" w:cs="Arial"/>
          <w:sz w:val="20"/>
          <w:szCs w:val="20"/>
        </w:rPr>
      </w:pPr>
      <w:r w:rsidRPr="00FB7226">
        <w:rPr>
          <w:rFonts w:ascii="Arial" w:hAnsi="Arial" w:cs="Arial"/>
          <w:b/>
          <w:sz w:val="20"/>
          <w:szCs w:val="20"/>
        </w:rPr>
        <w:t xml:space="preserve">Table S1. List of </w:t>
      </w:r>
      <w:proofErr w:type="spellStart"/>
      <w:r w:rsidR="007F55D5" w:rsidRPr="00FB7226">
        <w:rPr>
          <w:rFonts w:ascii="Arial" w:hAnsi="Arial" w:cs="Arial"/>
          <w:b/>
          <w:sz w:val="20"/>
          <w:szCs w:val="20"/>
        </w:rPr>
        <w:t>tsRNA</w:t>
      </w:r>
      <w:proofErr w:type="spellEnd"/>
      <w:r w:rsidR="007F55D5" w:rsidRPr="00FB7226">
        <w:rPr>
          <w:rFonts w:ascii="Arial" w:hAnsi="Arial" w:cs="Arial"/>
          <w:b/>
          <w:sz w:val="20"/>
          <w:szCs w:val="20"/>
        </w:rPr>
        <w:t xml:space="preserve"> in </w:t>
      </w:r>
      <w:proofErr w:type="spellStart"/>
      <w:r w:rsidR="007F55D5" w:rsidRPr="00FB7226">
        <w:rPr>
          <w:rFonts w:ascii="Arial" w:hAnsi="Arial" w:cs="Arial"/>
          <w:b/>
          <w:sz w:val="20"/>
          <w:szCs w:val="20"/>
        </w:rPr>
        <w:t>exosome</w:t>
      </w:r>
      <w:proofErr w:type="spellEnd"/>
      <w:r w:rsidR="007F55D5" w:rsidRPr="00FB7226">
        <w:rPr>
          <w:rFonts w:ascii="Arial" w:hAnsi="Arial" w:cs="Arial"/>
          <w:b/>
          <w:sz w:val="20"/>
          <w:szCs w:val="20"/>
        </w:rPr>
        <w:t xml:space="preserve"> from cell culture medium </w:t>
      </w:r>
      <w:r w:rsidR="00A80A8D" w:rsidRPr="00FB7226">
        <w:rPr>
          <w:rFonts w:ascii="Arial" w:hAnsi="Arial" w:cs="Arial"/>
          <w:b/>
          <w:sz w:val="20"/>
          <w:szCs w:val="20"/>
        </w:rPr>
        <w:t>for RT-</w:t>
      </w:r>
      <w:proofErr w:type="spellStart"/>
      <w:r w:rsidR="00FB7226" w:rsidRPr="00FB7226">
        <w:rPr>
          <w:rFonts w:ascii="Arial" w:hAnsi="Arial" w:cs="Arial" w:hint="eastAsia"/>
          <w:b/>
          <w:sz w:val="20"/>
          <w:szCs w:val="20"/>
        </w:rPr>
        <w:t>q</w:t>
      </w:r>
      <w:r w:rsidR="00A80A8D" w:rsidRPr="00FB7226">
        <w:rPr>
          <w:rFonts w:ascii="Arial" w:hAnsi="Arial" w:cs="Arial"/>
          <w:b/>
          <w:sz w:val="20"/>
          <w:szCs w:val="20"/>
        </w:rPr>
        <w:t>PCR</w:t>
      </w:r>
      <w:proofErr w:type="spell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2"/>
        <w:gridCol w:w="5103"/>
      </w:tblGrid>
      <w:tr w:rsidR="0016677D" w:rsidRPr="001C47DD" w:rsidTr="00FB7226">
        <w:trPr>
          <w:trHeight w:val="227"/>
        </w:trPr>
        <w:tc>
          <w:tcPr>
            <w:tcW w:w="2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6677D" w:rsidP="001C47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C47DD">
              <w:rPr>
                <w:rFonts w:ascii="Arial" w:hAnsi="Arial" w:cs="Arial"/>
                <w:sz w:val="16"/>
                <w:szCs w:val="16"/>
              </w:rPr>
              <w:t>ts</w:t>
            </w:r>
            <w:r w:rsidR="001C47DD">
              <w:rPr>
                <w:rFonts w:ascii="Arial" w:hAnsi="Arial" w:cs="Arial"/>
                <w:sz w:val="16"/>
                <w:szCs w:val="16"/>
              </w:rPr>
              <w:t>RNA</w:t>
            </w:r>
            <w:proofErr w:type="spellEnd"/>
            <w:r w:rsidR="001C47DD">
              <w:rPr>
                <w:rFonts w:ascii="Arial" w:hAnsi="Arial" w:cs="Arial"/>
                <w:sz w:val="16"/>
                <w:szCs w:val="16"/>
              </w:rPr>
              <w:t>-</w:t>
            </w:r>
            <w:r w:rsidR="001C47DD">
              <w:rPr>
                <w:rFonts w:ascii="Arial" w:hAnsi="Arial" w:cs="Arial" w:hint="eastAsia"/>
                <w:sz w:val="16"/>
                <w:szCs w:val="16"/>
              </w:rPr>
              <w:t>ID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C47DD" w:rsidP="001C47DD">
            <w:pPr>
              <w:spacing w:line="360" w:lineRule="auto"/>
              <w:ind w:firstLineChars="50"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="0016677D" w:rsidRPr="001C47DD">
              <w:rPr>
                <w:rFonts w:ascii="Arial" w:hAnsi="Arial" w:cs="Arial"/>
                <w:sz w:val="16"/>
                <w:szCs w:val="16"/>
              </w:rPr>
              <w:t>equence</w:t>
            </w:r>
          </w:p>
        </w:tc>
      </w:tr>
      <w:tr w:rsidR="0016677D" w:rsidRPr="001C47DD" w:rsidTr="00FB7226">
        <w:trPr>
          <w:trHeight w:val="345"/>
        </w:trPr>
        <w:tc>
          <w:tcPr>
            <w:tcW w:w="2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6677D" w:rsidP="001C47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RNA-GlyGCC-5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6677D" w:rsidP="001C47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GCATGGGTGGTTCAGTGGTAGAATTCTCGCCT</w:t>
            </w:r>
          </w:p>
        </w:tc>
      </w:tr>
      <w:tr w:rsidR="0016677D" w:rsidRPr="001C47DD" w:rsidTr="00FB7226">
        <w:trPr>
          <w:trHeight w:val="15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6677D" w:rsidP="001C47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RNA-ValAAC-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6677D" w:rsidP="001C47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GTTTCCGTAGTGTAGTGGTTATCACGTTCGCCT</w:t>
            </w:r>
          </w:p>
        </w:tc>
      </w:tr>
      <w:tr w:rsidR="0016677D" w:rsidRPr="001C47DD" w:rsidTr="00FB7226">
        <w:trPr>
          <w:trHeight w:val="340"/>
        </w:trPr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6677D" w:rsidP="001C47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RNA-ValTAC-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77D" w:rsidRPr="001C47DD" w:rsidRDefault="0016677D" w:rsidP="001C47D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GGTTCCATAGTGTAGTGGTTATCACGTCTGCTT</w:t>
            </w:r>
          </w:p>
        </w:tc>
      </w:tr>
    </w:tbl>
    <w:p w:rsidR="008061DE" w:rsidRPr="00566A8D" w:rsidRDefault="008061DE" w:rsidP="007F55D5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:rsidR="008061DE" w:rsidRDefault="008061DE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:rsidR="006F4564" w:rsidRPr="00FB7226" w:rsidRDefault="006F4564" w:rsidP="00FB7226">
      <w:pPr>
        <w:spacing w:beforeLines="50" w:before="156" w:afterLines="50" w:after="156"/>
        <w:rPr>
          <w:rFonts w:ascii="Arial" w:hAnsi="Arial" w:cs="Arial"/>
          <w:b/>
          <w:sz w:val="20"/>
          <w:szCs w:val="20"/>
        </w:rPr>
      </w:pPr>
      <w:r w:rsidRPr="00FB7226">
        <w:rPr>
          <w:rFonts w:ascii="Arial" w:hAnsi="Arial" w:cs="Arial"/>
          <w:b/>
          <w:sz w:val="20"/>
          <w:szCs w:val="20"/>
        </w:rPr>
        <w:lastRenderedPageBreak/>
        <w:t>Table S</w:t>
      </w:r>
      <w:r w:rsidR="007B1ED7" w:rsidRPr="00FB7226">
        <w:rPr>
          <w:rFonts w:ascii="Arial" w:hAnsi="Arial" w:cs="Arial"/>
          <w:b/>
          <w:sz w:val="20"/>
          <w:szCs w:val="20"/>
        </w:rPr>
        <w:t>2</w:t>
      </w:r>
      <w:r w:rsidRPr="00FB7226">
        <w:rPr>
          <w:rFonts w:ascii="Arial" w:hAnsi="Arial" w:cs="Arial"/>
          <w:b/>
          <w:sz w:val="20"/>
          <w:szCs w:val="20"/>
        </w:rPr>
        <w:t xml:space="preserve">. </w:t>
      </w:r>
      <w:r w:rsidR="00566A8D" w:rsidRPr="00FB7226">
        <w:rPr>
          <w:rFonts w:ascii="Arial" w:hAnsi="Arial" w:cs="Arial"/>
          <w:b/>
          <w:sz w:val="20"/>
          <w:szCs w:val="20"/>
        </w:rPr>
        <w:t>List of</w:t>
      </w:r>
      <w:r w:rsidRPr="00FB7226">
        <w:rPr>
          <w:rFonts w:ascii="Arial" w:hAnsi="Arial" w:cs="Arial"/>
          <w:b/>
          <w:sz w:val="20"/>
          <w:szCs w:val="20"/>
        </w:rPr>
        <w:t xml:space="preserve"> 46 differentially expressed </w:t>
      </w:r>
      <w:proofErr w:type="spellStart"/>
      <w:r w:rsidRPr="00FB7226">
        <w:rPr>
          <w:rFonts w:ascii="Arial" w:hAnsi="Arial" w:cs="Arial"/>
          <w:b/>
          <w:sz w:val="20"/>
          <w:szCs w:val="20"/>
        </w:rPr>
        <w:t>tsRNAs</w:t>
      </w:r>
      <w:proofErr w:type="spellEnd"/>
      <w:r w:rsidRPr="00FB7226">
        <w:rPr>
          <w:rFonts w:ascii="Arial" w:hAnsi="Arial" w:cs="Arial"/>
          <w:b/>
          <w:sz w:val="20"/>
          <w:szCs w:val="20"/>
        </w:rPr>
        <w:t xml:space="preserve"> in plasma </w:t>
      </w:r>
      <w:proofErr w:type="spellStart"/>
      <w:r w:rsidRPr="00FB7226">
        <w:rPr>
          <w:rFonts w:ascii="Arial" w:hAnsi="Arial" w:cs="Arial"/>
          <w:b/>
          <w:sz w:val="20"/>
          <w:szCs w:val="20"/>
        </w:rPr>
        <w:t>exosome</w:t>
      </w:r>
      <w:proofErr w:type="spellEnd"/>
      <w:r w:rsidRPr="00FB7226">
        <w:rPr>
          <w:rFonts w:ascii="Arial" w:hAnsi="Arial" w:cs="Arial"/>
          <w:b/>
          <w:sz w:val="20"/>
          <w:szCs w:val="20"/>
        </w:rPr>
        <w:t xml:space="preserve"> between liver cancer patients and </w:t>
      </w:r>
      <w:r w:rsidR="00FB7226" w:rsidRPr="00FB7226">
        <w:rPr>
          <w:rFonts w:ascii="Arial" w:hAnsi="Arial" w:cs="Arial" w:hint="eastAsia"/>
          <w:b/>
          <w:sz w:val="20"/>
          <w:szCs w:val="20"/>
        </w:rPr>
        <w:t>healthy donors</w:t>
      </w:r>
    </w:p>
    <w:tbl>
      <w:tblPr>
        <w:tblW w:w="12302" w:type="dxa"/>
        <w:tblInd w:w="93" w:type="dxa"/>
        <w:tblLook w:val="04A0" w:firstRow="1" w:lastRow="0" w:firstColumn="1" w:lastColumn="0" w:noHBand="0" w:noVBand="1"/>
      </w:tblPr>
      <w:tblGrid>
        <w:gridCol w:w="3416"/>
        <w:gridCol w:w="699"/>
        <w:gridCol w:w="616"/>
        <w:gridCol w:w="616"/>
        <w:gridCol w:w="616"/>
        <w:gridCol w:w="616"/>
        <w:gridCol w:w="616"/>
        <w:gridCol w:w="639"/>
        <w:gridCol w:w="616"/>
        <w:gridCol w:w="616"/>
        <w:gridCol w:w="616"/>
        <w:gridCol w:w="616"/>
        <w:gridCol w:w="616"/>
        <w:gridCol w:w="856"/>
        <w:gridCol w:w="696"/>
      </w:tblGrid>
      <w:tr w:rsidR="00566A8D" w:rsidRPr="00D36888" w:rsidTr="00D36888">
        <w:trPr>
          <w:trHeight w:val="270"/>
        </w:trPr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16677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s</w:t>
            </w:r>
            <w:r w:rsidR="00566A8D"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NA</w:t>
            </w:r>
            <w:proofErr w:type="spellEnd"/>
            <w:r w:rsidR="00566A8D"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equenc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g</w:t>
            </w: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</w:t>
            </w:r>
            <w:r w:rsidR="00D36888"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7D1BE5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D1BE5">
              <w:rPr>
                <w:rFonts w:ascii="Arial" w:eastAsia="宋体" w:hAnsi="Arial" w:cs="Arial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="00566A8D" w:rsidRPr="007D1BE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bscript"/>
              </w:rPr>
              <w:t>adj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ind w:leftChars="-27" w:left="-57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gen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D36888" w:rsidRDefault="00566A8D" w:rsidP="00D36888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sRNA</w:t>
            </w:r>
            <w:proofErr w:type="spellEnd"/>
            <w:r w:rsidRPr="00D36888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ype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TTGGTGGTATAGTGGTGAGCATAGCTGCCT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TTGGTGGTATAGTGGTTAGCATAGCTGCCT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TTCCGTAGTGTAGTGGTTATCACGTTCG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4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4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3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9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CAGGATGGCCGAGCGGTCTAAGGCGCTGC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e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TTCCGTAGTGTAGTGGTTATCACGTTC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9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4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7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5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5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TTCCGTAGTGTAGTGGTCATCACGTTCGCC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TCCGTAGTGTAGTGGTTATCACGTTCG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CCCTGGTGGTCTAGTGGTTAGGATTCGGC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3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47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3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2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96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9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GGGGATTAGCTCAAATGG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l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A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ATAGTGGTTAGTACTCTGCGTTG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4.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His-GT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CGCAGAAGGTCCTGGGTTCGAGCCCCAGTGGAACC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T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ATGGGTGGTTCAGTG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G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TTCTGTAGTGTAGTGGTTATCACGTTCGCC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C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ACCGGGCGGAAAC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8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18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49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1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ATTGGTGGTTCAGTGGTAGAATTCTC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CCGCTGGTGTAGTGGTATCATGCAAG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GTGCGAGAGGTCCCGGGTT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ro-A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CAGGATGGCCGAGCGGTCTAAGGCGCTGCGT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e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CAGGATGGCCGAGCGGTCTAAGGCGCTGCGTT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e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CCCACATGGTCTAGCGGTTAGGATTCCTGGTT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2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CCCTGGTGGTCTAGTGGTTAGGATTCG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8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6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4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4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5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CCCACATGGTCTAGCGGTTAGG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2.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GCAGAGTGGCGCAGCGGAAGCGTGCTGGG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iMet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TTCCGTAGTGTAGTGGTCATCACGTTC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TTCCGTAGTGTAGTGGTCATCACGTTCG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TTGGTGGTATAGTGGTTAGCATAGCT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CCCACTCCTGGT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Le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TTCTGTAGTGTAGTGGTTATCACGTTC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C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CCCTGGTGGTCTAGTGGTTAGGATTCGGC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2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6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8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52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8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36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30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81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14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6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TCTAAAGGTCCCTGGTTCGATCCCGGGTTTCGGC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he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G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ACGCGGGAGACCGGGGTTCGATTCCCCGACGGGGA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sp-G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TTGGTGGTATAGTGGTTAGCATAGCTG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AGCAGAGTGGCGCAGCGGAAGCGTGCTGG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iMet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GATTCCCGGCCAATGCA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4.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G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TTGGTGGTATAGTGGTGAGCATAGCTGCCTT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.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TTCCGTAGTGTAGCGGTTATCACATTCG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C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TTTCCGTAGTGTAGTGGTTATCACGTTCGCC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8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0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6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5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2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53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1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4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CCCGGGTTTCGGC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7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7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Phe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GA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ACGCAGAAGGTCCTGGGTTCGAGCCCCAGTGGA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T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CATGGGTGGTTCAGTGGTAGAATTCTCGCCT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G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ATTCCCGGCCAATGC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G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TTGGTGGTATAGTGGTGAGCATAGCTG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6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TCCCGGCCAATGC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2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9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5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01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7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8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TCCCGGGCGGCGCACC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3.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7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0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8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94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8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3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83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C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3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TTCCGTAGTGTAGTGGTTATCACGTTCGC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Val-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i</w:t>
            </w:r>
          </w:p>
        </w:tc>
      </w:tr>
      <w:tr w:rsidR="00566A8D" w:rsidRPr="00A703D8" w:rsidTr="00D36888">
        <w:trPr>
          <w:trHeight w:val="270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CGTTGGTGGTATAGTGGTGAGCATAGCTGC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ind w:leftChars="-27" w:left="-57"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D3688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Gly</w:t>
            </w:r>
            <w:proofErr w:type="spellEnd"/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-TC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A8D" w:rsidRPr="00A703D8" w:rsidRDefault="00566A8D" w:rsidP="00566A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A703D8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tRNA-5</w:t>
            </w:r>
          </w:p>
        </w:tc>
      </w:tr>
    </w:tbl>
    <w:p w:rsidR="002C5B7C" w:rsidRPr="00D36888" w:rsidRDefault="00D36888" w:rsidP="00D36888">
      <w:pPr>
        <w:ind w:firstLineChars="150" w:firstLine="240"/>
        <w:rPr>
          <w:rFonts w:ascii="Times New Roman" w:hAnsi="Times New Roman" w:cs="Times New Roman"/>
          <w:sz w:val="16"/>
          <w:szCs w:val="16"/>
        </w:rPr>
      </w:pPr>
      <w:r w:rsidRPr="00D36888">
        <w:rPr>
          <w:rFonts w:ascii="Times New Roman" w:hAnsi="Times New Roman" w:cs="Times New Roman"/>
          <w:sz w:val="16"/>
          <w:szCs w:val="16"/>
        </w:rPr>
        <w:t>Note: FC: fold change</w:t>
      </w:r>
    </w:p>
    <w:p w:rsidR="009652B1" w:rsidRDefault="009652B1">
      <w:pPr>
        <w:widowControl/>
        <w:jc w:val="left"/>
      </w:pPr>
      <w:r>
        <w:br w:type="page"/>
      </w:r>
    </w:p>
    <w:p w:rsidR="00FB7226" w:rsidRPr="00FB7226" w:rsidRDefault="00FB7226" w:rsidP="00FB7226">
      <w:pPr>
        <w:spacing w:line="360" w:lineRule="auto"/>
        <w:jc w:val="left"/>
        <w:rPr>
          <w:rFonts w:ascii="Arial" w:hAnsi="Arial" w:cs="Arial"/>
          <w:b/>
          <w:sz w:val="20"/>
          <w:szCs w:val="20"/>
        </w:rPr>
      </w:pPr>
      <w:r w:rsidRPr="00FB7226">
        <w:rPr>
          <w:rFonts w:ascii="Arial" w:hAnsi="Arial" w:cs="Arial"/>
          <w:b/>
          <w:sz w:val="20"/>
          <w:szCs w:val="20"/>
        </w:rPr>
        <w:t xml:space="preserve">Table S3. List of differentially expressed </w:t>
      </w:r>
      <w:proofErr w:type="spellStart"/>
      <w:r w:rsidRPr="00FB7226">
        <w:rPr>
          <w:rFonts w:ascii="Arial" w:hAnsi="Arial" w:cs="Arial"/>
          <w:b/>
          <w:sz w:val="20"/>
          <w:szCs w:val="20"/>
        </w:rPr>
        <w:t>tsRNA</w:t>
      </w:r>
      <w:bookmarkStart w:id="0" w:name="_GoBack"/>
      <w:bookmarkEnd w:id="0"/>
      <w:proofErr w:type="spellEnd"/>
      <w:r w:rsidRPr="00FB7226">
        <w:rPr>
          <w:rFonts w:ascii="Arial" w:hAnsi="Arial" w:cs="Arial"/>
          <w:b/>
          <w:sz w:val="20"/>
          <w:szCs w:val="20"/>
        </w:rPr>
        <w:t xml:space="preserve"> </w:t>
      </w:r>
      <w:r w:rsidRPr="00FB7226">
        <w:rPr>
          <w:rFonts w:ascii="Arial" w:hAnsi="Arial" w:cs="Arial" w:hint="eastAsia"/>
          <w:b/>
          <w:sz w:val="20"/>
          <w:szCs w:val="20"/>
        </w:rPr>
        <w:t xml:space="preserve">in </w:t>
      </w:r>
      <w:r w:rsidRPr="00FB7226">
        <w:rPr>
          <w:rFonts w:ascii="Arial" w:hAnsi="Arial" w:cs="Arial"/>
          <w:b/>
          <w:sz w:val="20"/>
          <w:szCs w:val="20"/>
        </w:rPr>
        <w:t>patients for RT-</w:t>
      </w:r>
      <w:proofErr w:type="spellStart"/>
      <w:r w:rsidRPr="00FB7226">
        <w:rPr>
          <w:rFonts w:ascii="Arial" w:hAnsi="Arial" w:cs="Arial" w:hint="eastAsia"/>
          <w:b/>
          <w:sz w:val="20"/>
          <w:szCs w:val="20"/>
        </w:rPr>
        <w:t>q</w:t>
      </w:r>
      <w:r w:rsidRPr="00FB7226">
        <w:rPr>
          <w:rFonts w:ascii="Arial" w:hAnsi="Arial" w:cs="Arial"/>
          <w:b/>
          <w:sz w:val="20"/>
          <w:szCs w:val="20"/>
        </w:rPr>
        <w:t>PCR</w:t>
      </w:r>
      <w:proofErr w:type="spell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7"/>
        <w:gridCol w:w="4820"/>
      </w:tblGrid>
      <w:tr w:rsidR="00FB7226" w:rsidRPr="001C47DD" w:rsidTr="006D3100">
        <w:trPr>
          <w:trHeight w:val="249"/>
        </w:trPr>
        <w:tc>
          <w:tcPr>
            <w:tcW w:w="2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widowControl/>
              <w:spacing w:line="249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1C47D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sRNA</w:t>
            </w:r>
            <w:proofErr w:type="spellEnd"/>
            <w:r w:rsidRPr="001C47D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</w:t>
            </w: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ID</w:t>
            </w:r>
          </w:p>
        </w:tc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widowControl/>
              <w:spacing w:line="249" w:lineRule="atLeast"/>
              <w:ind w:firstLineChars="50" w:firstLine="80"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S</w:t>
            </w:r>
            <w:r w:rsidRPr="001C47DD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equence</w:t>
            </w:r>
          </w:p>
        </w:tc>
      </w:tr>
      <w:tr w:rsidR="00FB7226" w:rsidRPr="001C47DD" w:rsidTr="006D3100">
        <w:trPr>
          <w:trHeight w:val="254"/>
        </w:trPr>
        <w:tc>
          <w:tcPr>
            <w:tcW w:w="2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RNA-GlyTCC-5</w:t>
            </w:r>
          </w:p>
        </w:tc>
        <w:tc>
          <w:tcPr>
            <w:tcW w:w="4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GCGTTGGTGGTATAGTGGTGAGCATAGCTGCCTT</w:t>
            </w:r>
          </w:p>
        </w:tc>
      </w:tr>
      <w:tr w:rsidR="00FB7226" w:rsidRPr="001C47DD" w:rsidTr="006D3100">
        <w:trPr>
          <w:trHeight w:val="254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RNA-ValAAC-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GTTTCCGTAGTGTAGTGGTTATCACGTTCGCC</w:t>
            </w:r>
          </w:p>
        </w:tc>
      </w:tr>
      <w:tr w:rsidR="00FB7226" w:rsidRPr="001C47DD" w:rsidTr="006D3100">
        <w:trPr>
          <w:trHeight w:val="213"/>
        </w:trPr>
        <w:tc>
          <w:tcPr>
            <w:tcW w:w="2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RNA-GluCTC-5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CCCTGGTGGTCTAGTGGTTAGGATTCGGCG</w:t>
            </w:r>
          </w:p>
        </w:tc>
      </w:tr>
      <w:tr w:rsidR="00FB7226" w:rsidRPr="001C47DD" w:rsidTr="006D3100">
        <w:trPr>
          <w:trHeight w:val="128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tRNA-ValTAC-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B7226" w:rsidRPr="001C47DD" w:rsidRDefault="00FB7226" w:rsidP="006D310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7DD">
              <w:rPr>
                <w:rFonts w:ascii="Arial" w:hAnsi="Arial" w:cs="Arial"/>
                <w:sz w:val="16"/>
                <w:szCs w:val="16"/>
              </w:rPr>
              <w:t>ACGCAGAAGGTCCTGGGTTCGAGCCCCAGTGGAACCACCA</w:t>
            </w:r>
          </w:p>
        </w:tc>
      </w:tr>
    </w:tbl>
    <w:p w:rsidR="00FB7226" w:rsidRDefault="00FB7226" w:rsidP="00FB7226"/>
    <w:p w:rsidR="00FB7226" w:rsidRDefault="00FB7226">
      <w:pPr>
        <w:widowControl/>
        <w:jc w:val="left"/>
      </w:pPr>
      <w:r>
        <w:br w:type="page"/>
      </w:r>
    </w:p>
    <w:p w:rsidR="002C5B7C" w:rsidRPr="00FB7226" w:rsidRDefault="002C5B7C" w:rsidP="008061DE">
      <w:pPr>
        <w:spacing w:afterLines="50" w:after="156" w:line="400" w:lineRule="exact"/>
        <w:jc w:val="left"/>
        <w:rPr>
          <w:rFonts w:ascii="Arial" w:hAnsi="Arial" w:cs="Arial"/>
          <w:b/>
          <w:sz w:val="20"/>
          <w:szCs w:val="20"/>
        </w:rPr>
      </w:pPr>
      <w:r w:rsidRPr="00FB7226">
        <w:rPr>
          <w:rFonts w:ascii="Arial" w:hAnsi="Arial" w:cs="Arial"/>
          <w:b/>
          <w:sz w:val="20"/>
          <w:szCs w:val="20"/>
        </w:rPr>
        <w:t>Table S4. Primers for Reverse Transcript</w:t>
      </w:r>
      <w:r w:rsidR="00C44848" w:rsidRPr="00FB7226">
        <w:rPr>
          <w:rFonts w:ascii="Arial" w:hAnsi="Arial" w:cs="Arial"/>
          <w:b/>
          <w:sz w:val="20"/>
          <w:szCs w:val="20"/>
        </w:rPr>
        <w:t>ion</w:t>
      </w:r>
      <w:r w:rsidRPr="00FB7226">
        <w:rPr>
          <w:rFonts w:ascii="Arial" w:hAnsi="Arial" w:cs="Arial"/>
          <w:b/>
          <w:sz w:val="20"/>
          <w:szCs w:val="20"/>
        </w:rPr>
        <w:t xml:space="preserve"> and Quantitative 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5953"/>
      </w:tblGrid>
      <w:tr w:rsidR="005F30E3" w:rsidRPr="00FB7226" w:rsidTr="004A6580">
        <w:trPr>
          <w:trHeight w:val="270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7721DC" w:rsidRDefault="005F30E3" w:rsidP="004A6580">
            <w:pPr>
              <w:widowControl/>
              <w:spacing w:after="120" w:line="400" w:lineRule="exact"/>
              <w:rPr>
                <w:rFonts w:ascii="Aira" w:eastAsia="宋体" w:hAnsi="Aira" w:cs="Times New Roman"/>
                <w:color w:val="000000"/>
                <w:kern w:val="0"/>
                <w:sz w:val="16"/>
                <w:szCs w:val="16"/>
              </w:rPr>
            </w:pPr>
            <w:r w:rsidRPr="007721DC">
              <w:rPr>
                <w:rFonts w:ascii="Aira" w:eastAsia="宋体" w:hAnsi="Aira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7721DC" w:rsidRDefault="005F30E3" w:rsidP="004A6580">
            <w:pPr>
              <w:widowControl/>
              <w:spacing w:after="120" w:line="400" w:lineRule="exact"/>
              <w:rPr>
                <w:rFonts w:ascii="Aira" w:eastAsia="宋体" w:hAnsi="Aira" w:cs="Times New Roman"/>
                <w:color w:val="000000"/>
                <w:kern w:val="0"/>
                <w:sz w:val="16"/>
                <w:szCs w:val="16"/>
              </w:rPr>
            </w:pPr>
            <w:r w:rsidRPr="007721DC">
              <w:rPr>
                <w:rFonts w:ascii="Aira" w:eastAsia="宋体" w:hAnsi="Aira" w:cs="Times New Roman"/>
                <w:color w:val="000000"/>
                <w:kern w:val="0"/>
                <w:sz w:val="16"/>
                <w:szCs w:val="16"/>
              </w:rPr>
              <w:t>Primer sequence</w:t>
            </w:r>
          </w:p>
        </w:tc>
      </w:tr>
      <w:tr w:rsidR="005F30E3" w:rsidRPr="00FB7226" w:rsidTr="004A6580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mi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>R-1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6 R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CGCCAATA</w:t>
            </w:r>
          </w:p>
        </w:tc>
      </w:tr>
      <w:tr w:rsidR="005F30E3" w:rsidRPr="00FB7226" w:rsidTr="004A6580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mi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R-16 </w:t>
            </w:r>
            <w:proofErr w:type="spellStart"/>
            <w:r w:rsidR="009652B1"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CCGTAGCAGCACGTAAA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GlyGCC-5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GAGAAT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GlyGCC-5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proofErr w:type="spellStart"/>
            <w:r w:rsidR="009652B1"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ATGACGCATGGGTGGTTCAG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ValAAC-5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R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AGGCGAA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ValAAC-5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proofErr w:type="spellStart"/>
            <w:r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>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AGGACGTTTCCGTAGTGTAGTGG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ValTAC-5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R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AGGCGAA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 xml:space="preserve">tRNA-ValTAC-5 </w:t>
            </w:r>
            <w:proofErr w:type="spellStart"/>
            <w:r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>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GTGCTGACGGTTCCATAGTGTAGT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GlyTCC-5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R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AAGGCAGC</w:t>
            </w:r>
          </w:p>
        </w:tc>
      </w:tr>
      <w:tr w:rsidR="005F30E3" w:rsidRPr="00FB7226" w:rsidTr="004A6580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GlyTCC-5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proofErr w:type="spellStart"/>
            <w:r w:rsidR="009652B1"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ACGACGCGTTGGTGGTATAGTG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ValAAC-5 R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GGCGAACG</w:t>
            </w:r>
          </w:p>
        </w:tc>
      </w:tr>
      <w:tr w:rsidR="005F30E3" w:rsidRPr="00FB7226" w:rsidTr="004A6580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 xml:space="preserve">tRNA-ValAAC-5 </w:t>
            </w:r>
            <w:proofErr w:type="spellStart"/>
            <w:r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>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ACGACGTTTCCGTAGTGTAGTGGT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GluCTC-5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R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CGCCGAAT</w:t>
            </w:r>
          </w:p>
        </w:tc>
      </w:tr>
      <w:tr w:rsidR="005F30E3" w:rsidRPr="00FB7226" w:rsidTr="004A6580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GluCTC-5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proofErr w:type="spellStart"/>
            <w:r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>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ACAACTCCCTGGTGGTCTAGTG</w:t>
            </w:r>
          </w:p>
        </w:tc>
      </w:tr>
      <w:tr w:rsidR="005F30E3" w:rsidRPr="00FB7226" w:rsidTr="004A6580">
        <w:trPr>
          <w:trHeight w:val="27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ValTAC-3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RT-stem-loo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TCGTATCCAGTGCAGGGTCCGAGGTATTCGCACTGGATACGACTGGTGGTT</w:t>
            </w:r>
          </w:p>
        </w:tc>
      </w:tr>
      <w:tr w:rsidR="005F30E3" w:rsidRPr="00FB7226" w:rsidTr="004A6580">
        <w:trPr>
          <w:trHeight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tRNA-ValTAC-3</w:t>
            </w:r>
            <w:r w:rsidR="00F6163E"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proofErr w:type="spellStart"/>
            <w:r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>f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orward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GACATCACGCAGAAGGTCCTGG</w:t>
            </w:r>
          </w:p>
        </w:tc>
      </w:tr>
      <w:tr w:rsidR="005F30E3" w:rsidRPr="00FB7226" w:rsidTr="004A6580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 xml:space="preserve">Universal </w:t>
            </w:r>
            <w:proofErr w:type="spellStart"/>
            <w:r w:rsidRPr="00FB7226">
              <w:rPr>
                <w:rFonts w:ascii="Aira" w:hAnsi="Aira" w:cs="Times New Roman"/>
                <w:sz w:val="16"/>
                <w:szCs w:val="16"/>
              </w:rPr>
              <w:t>qPCR</w:t>
            </w:r>
            <w:proofErr w:type="spellEnd"/>
            <w:r w:rsidRPr="00FB7226">
              <w:rPr>
                <w:rFonts w:ascii="Aira" w:hAnsi="Aira" w:cs="Times New Roman"/>
                <w:sz w:val="16"/>
                <w:szCs w:val="16"/>
              </w:rPr>
              <w:t xml:space="preserve"> 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>r</w:t>
            </w:r>
            <w:r w:rsidRPr="00FB7226">
              <w:rPr>
                <w:rFonts w:ascii="Aira" w:hAnsi="Aira" w:cs="Times New Roman"/>
                <w:sz w:val="16"/>
                <w:szCs w:val="16"/>
              </w:rPr>
              <w:t>everse</w:t>
            </w:r>
            <w:r w:rsidR="009652B1" w:rsidRPr="00FB7226">
              <w:rPr>
                <w:rFonts w:ascii="Aira" w:hAnsi="Aira" w:cs="Times New Roman"/>
                <w:sz w:val="16"/>
                <w:szCs w:val="16"/>
              </w:rPr>
              <w:t xml:space="preserve"> primer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E3" w:rsidRPr="00FB7226" w:rsidRDefault="005F30E3" w:rsidP="008061DE">
            <w:pPr>
              <w:spacing w:line="400" w:lineRule="exact"/>
              <w:rPr>
                <w:rFonts w:ascii="Aira" w:hAnsi="Aira" w:cs="Times New Roman"/>
                <w:sz w:val="16"/>
                <w:szCs w:val="16"/>
              </w:rPr>
            </w:pPr>
            <w:r w:rsidRPr="00FB7226">
              <w:rPr>
                <w:rFonts w:ascii="Aira" w:hAnsi="Aira" w:cs="Times New Roman"/>
                <w:sz w:val="16"/>
                <w:szCs w:val="16"/>
              </w:rPr>
              <w:t>CCAGTGCAGGGTCCGAGGTA</w:t>
            </w:r>
          </w:p>
        </w:tc>
      </w:tr>
    </w:tbl>
    <w:p w:rsidR="00F021E3" w:rsidRPr="00FB7226" w:rsidRDefault="00F021E3" w:rsidP="00F021E3">
      <w:pPr>
        <w:spacing w:line="360" w:lineRule="auto"/>
        <w:rPr>
          <w:rFonts w:ascii="Aira" w:hAnsi="Aira"/>
        </w:rPr>
      </w:pPr>
    </w:p>
    <w:sectPr w:rsidR="00F021E3" w:rsidRPr="00FB7226" w:rsidSect="00747338">
      <w:headerReference w:type="even" r:id="rId7"/>
      <w:headerReference w:type="default" r:id="rId8"/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39E" w:rsidRDefault="00FE439E" w:rsidP="001E036F">
      <w:r>
        <w:separator/>
      </w:r>
    </w:p>
  </w:endnote>
  <w:endnote w:type="continuationSeparator" w:id="0">
    <w:p w:rsidR="00FE439E" w:rsidRDefault="00FE439E" w:rsidP="001E0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ir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39E" w:rsidRDefault="00FE439E" w:rsidP="001E036F">
      <w:r>
        <w:separator/>
      </w:r>
    </w:p>
  </w:footnote>
  <w:footnote w:type="continuationSeparator" w:id="0">
    <w:p w:rsidR="00FE439E" w:rsidRDefault="00FE439E" w:rsidP="001E03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848" w:rsidRDefault="00C44848" w:rsidP="0074733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848" w:rsidRDefault="00C44848" w:rsidP="0074733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4D4"/>
    <w:rsid w:val="00065428"/>
    <w:rsid w:val="0016677D"/>
    <w:rsid w:val="001C47DD"/>
    <w:rsid w:val="001E036F"/>
    <w:rsid w:val="002C5B7C"/>
    <w:rsid w:val="00346BC7"/>
    <w:rsid w:val="00361922"/>
    <w:rsid w:val="00381872"/>
    <w:rsid w:val="004A6580"/>
    <w:rsid w:val="004C14D4"/>
    <w:rsid w:val="004C7118"/>
    <w:rsid w:val="00566A8D"/>
    <w:rsid w:val="005B7C49"/>
    <w:rsid w:val="005E41F0"/>
    <w:rsid w:val="005F30E3"/>
    <w:rsid w:val="006F19A9"/>
    <w:rsid w:val="006F4564"/>
    <w:rsid w:val="00715F13"/>
    <w:rsid w:val="007215E3"/>
    <w:rsid w:val="00747338"/>
    <w:rsid w:val="007721DC"/>
    <w:rsid w:val="007B1ED7"/>
    <w:rsid w:val="007D1BE5"/>
    <w:rsid w:val="007F55D5"/>
    <w:rsid w:val="008061DE"/>
    <w:rsid w:val="00840820"/>
    <w:rsid w:val="00845037"/>
    <w:rsid w:val="0088676F"/>
    <w:rsid w:val="00945A55"/>
    <w:rsid w:val="009652B1"/>
    <w:rsid w:val="009C2E17"/>
    <w:rsid w:val="00A657FE"/>
    <w:rsid w:val="00A76F64"/>
    <w:rsid w:val="00A80A8D"/>
    <w:rsid w:val="00B670C9"/>
    <w:rsid w:val="00B857A0"/>
    <w:rsid w:val="00C3527A"/>
    <w:rsid w:val="00C44848"/>
    <w:rsid w:val="00C64458"/>
    <w:rsid w:val="00D318BE"/>
    <w:rsid w:val="00D36888"/>
    <w:rsid w:val="00D377F0"/>
    <w:rsid w:val="00DE1A40"/>
    <w:rsid w:val="00E451DA"/>
    <w:rsid w:val="00E672A2"/>
    <w:rsid w:val="00F021E3"/>
    <w:rsid w:val="00F36C02"/>
    <w:rsid w:val="00F6163E"/>
    <w:rsid w:val="00F95B67"/>
    <w:rsid w:val="00FB7226"/>
    <w:rsid w:val="00FE01CB"/>
    <w:rsid w:val="00FE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3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3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36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036F"/>
  </w:style>
  <w:style w:type="paragraph" w:styleId="a6">
    <w:name w:val="Normal (Web)"/>
    <w:basedOn w:val="a"/>
    <w:uiPriority w:val="99"/>
    <w:unhideWhenUsed/>
    <w:rsid w:val="007F55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3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3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36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036F"/>
  </w:style>
  <w:style w:type="paragraph" w:styleId="a6">
    <w:name w:val="Normal (Web)"/>
    <w:basedOn w:val="a"/>
    <w:uiPriority w:val="99"/>
    <w:unhideWhenUsed/>
    <w:rsid w:val="007F55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5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5</Pages>
  <Words>966</Words>
  <Characters>5510</Characters>
  <Application>Microsoft Office Word</Application>
  <DocSecurity>0</DocSecurity>
  <Lines>45</Lines>
  <Paragraphs>12</Paragraphs>
  <ScaleCrop>false</ScaleCrop>
  <Company>微软中国</Company>
  <LinksUpToDate>false</LinksUpToDate>
  <CharactersWithSpaces>6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ng</cp:lastModifiedBy>
  <cp:revision>37</cp:revision>
  <dcterms:created xsi:type="dcterms:W3CDTF">2018-07-04T16:14:00Z</dcterms:created>
  <dcterms:modified xsi:type="dcterms:W3CDTF">2019-02-01T09:27:00Z</dcterms:modified>
</cp:coreProperties>
</file>